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93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50"/>
        <w:gridCol w:w="1830"/>
        <w:gridCol w:w="1845"/>
        <w:gridCol w:w="1815"/>
        <w:gridCol w:w="1695"/>
      </w:tblGrid>
      <w:tr w:rsidR="006D3DCC" w:rsidRPr="006D3DCC" w14:paraId="63FE9C68" w14:textId="77777777">
        <w:trPr>
          <w:trHeight w:val="315"/>
        </w:trPr>
        <w:tc>
          <w:tcPr>
            <w:tcW w:w="7935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821223" w14:textId="77777777" w:rsidR="006D3DCC" w:rsidRPr="006D3DCC" w:rsidRDefault="006D3DCC" w:rsidP="005906CE">
            <w:pPr>
              <w:jc w:val="center"/>
              <w:rPr>
                <w:rFonts w:ascii="Times New Roman" w:hAnsi="Times New Roman" w:cs="Times New Roman"/>
                <w:b/>
                <w:lang w:val="en"/>
              </w:rPr>
            </w:pPr>
            <w:r w:rsidRPr="006D3DCC">
              <w:rPr>
                <w:rFonts w:ascii="Times New Roman" w:hAnsi="Times New Roman" w:cs="Times New Roman"/>
                <w:b/>
                <w:lang w:val="en"/>
              </w:rPr>
              <w:t>Age Adjusted Rate (95% CI)</w:t>
            </w:r>
          </w:p>
        </w:tc>
      </w:tr>
      <w:tr w:rsidR="006D3DCC" w:rsidRPr="006D3DCC" w14:paraId="02E4BB74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C33DDD" w14:textId="77777777" w:rsidR="006D3DCC" w:rsidRPr="006D3DCC" w:rsidRDefault="006D3DCC" w:rsidP="006D3DCC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6D3DCC">
              <w:rPr>
                <w:rFonts w:ascii="Times New Roman" w:hAnsi="Times New Roman" w:cs="Times New Roman"/>
                <w:b/>
                <w:lang w:val="en"/>
              </w:rPr>
              <w:t>Year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2291956" w14:textId="77777777" w:rsidR="006D3DCC" w:rsidRPr="006D3DCC" w:rsidRDefault="006D3DCC" w:rsidP="006D3DCC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6D3DCC">
              <w:rPr>
                <w:rFonts w:ascii="Times New Roman" w:hAnsi="Times New Roman" w:cs="Times New Roman"/>
                <w:b/>
                <w:lang w:val="en"/>
              </w:rPr>
              <w:t>Northeas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BDA7BF" w14:textId="77777777" w:rsidR="006D3DCC" w:rsidRPr="006D3DCC" w:rsidRDefault="006D3DCC" w:rsidP="006D3DCC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6D3DCC">
              <w:rPr>
                <w:rFonts w:ascii="Times New Roman" w:hAnsi="Times New Roman" w:cs="Times New Roman"/>
                <w:b/>
                <w:lang w:val="en"/>
              </w:rPr>
              <w:t>Midwes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FD92A5E" w14:textId="77777777" w:rsidR="006D3DCC" w:rsidRPr="006D3DCC" w:rsidRDefault="006D3DCC" w:rsidP="006D3DCC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6D3DCC">
              <w:rPr>
                <w:rFonts w:ascii="Times New Roman" w:hAnsi="Times New Roman" w:cs="Times New Roman"/>
                <w:b/>
                <w:lang w:val="en"/>
              </w:rPr>
              <w:t>South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3B4C23" w14:textId="77777777" w:rsidR="006D3DCC" w:rsidRPr="006D3DCC" w:rsidRDefault="006D3DCC" w:rsidP="006D3DCC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6D3DCC">
              <w:rPr>
                <w:rFonts w:ascii="Times New Roman" w:hAnsi="Times New Roman" w:cs="Times New Roman"/>
                <w:b/>
                <w:lang w:val="en"/>
              </w:rPr>
              <w:t>West</w:t>
            </w:r>
          </w:p>
        </w:tc>
      </w:tr>
      <w:tr w:rsidR="006D3DCC" w:rsidRPr="006D3DCC" w14:paraId="6C9B4692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BF7F15D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99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1F33450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0.5(9.5-11.4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A2A9C08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2.3(11.3-13.3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FB0B6E0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8.6(8-9.3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9646C4C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8.6(7.7-9.6)</w:t>
            </w:r>
          </w:p>
        </w:tc>
      </w:tr>
      <w:tr w:rsidR="006D3DCC" w:rsidRPr="006D3DCC" w14:paraId="690582F7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BEF3A44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200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39AF37B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1.4(10.4-12.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A7B990A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2.5(11.5-13.4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2AAE8ED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8.9(8.2-9.6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1B6B333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0.1(9.1-11.1)</w:t>
            </w:r>
          </w:p>
        </w:tc>
      </w:tr>
      <w:tr w:rsidR="006D3DCC" w:rsidRPr="006D3DCC" w14:paraId="38F769A2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7E3CF6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200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F56D2D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0.5(9.5-11.4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6A3FF3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2.4(11.4-13.3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D2416A1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6(8.9-10.3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851806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5(8.6-10.5)</w:t>
            </w:r>
          </w:p>
        </w:tc>
      </w:tr>
      <w:tr w:rsidR="006D3DCC" w:rsidRPr="006D3DCC" w14:paraId="548D92F3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9C4253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200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3A90ECB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1.2(10.3-12.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A954C3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2(11-12.9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625C6EF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7(9-10.4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24D8FAC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0.9(9.9-12)</w:t>
            </w:r>
          </w:p>
        </w:tc>
      </w:tr>
      <w:tr w:rsidR="006D3DCC" w:rsidRPr="006D3DCC" w14:paraId="3C111A94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64B4978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200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14E6E97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0.3(9.4-11.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8F56335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2.3(11.4-13.3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8EBC59D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6(8.9-10.3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08FE4F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7(8.8-10.7)</w:t>
            </w:r>
          </w:p>
        </w:tc>
      </w:tr>
      <w:tr w:rsidR="006D3DCC" w:rsidRPr="006D3DCC" w14:paraId="2812E680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357F99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200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6CF6A2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0.6(9.7-11.5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13E8DFA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3.1(12.1-14.1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D98396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3(8.6-10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E9A148A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0.4(9.4-11.4)</w:t>
            </w:r>
          </w:p>
        </w:tc>
      </w:tr>
      <w:tr w:rsidR="006D3DCC" w:rsidRPr="006D3DCC" w14:paraId="3AD83D26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21736B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200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655D58B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0.4(9.5-11.4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5EE1123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2.5(11.5-13.5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91424CF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2(8.5-9.9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4D502C6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8(8.8-10.7)</w:t>
            </w:r>
          </w:p>
        </w:tc>
      </w:tr>
      <w:tr w:rsidR="006D3DCC" w:rsidRPr="006D3DCC" w14:paraId="68440D13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AE9EC5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200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A0D9561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0.4(9.4-11.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286B5A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2.6(11.6-13.6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7AB2F9E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8.9(8.3-9.6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4E84A9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0.8(9.8-11.8)</w:t>
            </w:r>
          </w:p>
        </w:tc>
      </w:tr>
      <w:tr w:rsidR="006D3DCC" w:rsidRPr="006D3DCC" w14:paraId="74D91D8E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5B68F43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200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7A2AC66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0.4(9.5-11.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6BC7B3A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2.6(11.6-13.5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7D0466D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6(9-10.3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C2A7BB8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2(8.3-10.1)</w:t>
            </w:r>
          </w:p>
        </w:tc>
      </w:tr>
      <w:tr w:rsidR="006D3DCC" w:rsidRPr="006D3DCC" w14:paraId="5D178790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84FB703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200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52CD39E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9(9-10.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BF32F6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2.6(11.6-13.5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912C3B0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3(8.7-10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E9F2E1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(8.1-9.9)</w:t>
            </w:r>
          </w:p>
        </w:tc>
      </w:tr>
      <w:tr w:rsidR="006D3DCC" w:rsidRPr="006D3DCC" w14:paraId="68627269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AB899BE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200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EF0695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3(8.4-10.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DC65EF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2.2(11.3-13.1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43F5990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(8.3-9.6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5BDE0E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0.3(9.4-11.2)</w:t>
            </w:r>
          </w:p>
        </w:tc>
      </w:tr>
      <w:tr w:rsidR="006D3DCC" w:rsidRPr="006D3DCC" w14:paraId="292E97DF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3CC103F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201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97FC27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0(9.1-10.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B15801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1.6(10.7-12.6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8A1787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3(8.7-10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9B53E95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0.2(9.3-11.1)</w:t>
            </w:r>
          </w:p>
        </w:tc>
      </w:tr>
      <w:tr w:rsidR="006D3DCC" w:rsidRPr="006D3DCC" w14:paraId="2305E7C9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B851EC3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201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FA11BE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1(8.3-1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08781A9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1.3(10.4-12.2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860FDA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(8.3-9.6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71B07C5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7(8.8-10.5)</w:t>
            </w:r>
          </w:p>
        </w:tc>
      </w:tr>
      <w:tr w:rsidR="006D3DCC" w:rsidRPr="006D3DCC" w14:paraId="3A0D2712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499CDFB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201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B7FE65C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8.8(8-9.7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4B51889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0.9(10-11.7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27B13B0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2(8.5-9.8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AF318F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9(9-10.7)</w:t>
            </w:r>
          </w:p>
        </w:tc>
      </w:tr>
      <w:tr w:rsidR="006D3DCC" w:rsidRPr="006D3DCC" w14:paraId="551D9891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5A0BB93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201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48CEAC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8.2(7.4-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2D4EE9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9(9.1-10.7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B3923DA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3(8.7-9.9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A21288E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8(8.9-10.6)</w:t>
            </w:r>
          </w:p>
        </w:tc>
      </w:tr>
      <w:tr w:rsidR="006D3DCC" w:rsidRPr="006D3DCC" w14:paraId="49C54123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72C95E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201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DA3FB0F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8.3(7.5-9.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E3351C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0.4(9.5-11.2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57931A9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8.4(7.8-9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5730CF8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2(8.4-10)</w:t>
            </w:r>
          </w:p>
        </w:tc>
      </w:tr>
      <w:tr w:rsidR="006D3DCC" w:rsidRPr="006D3DCC" w14:paraId="6EE6172D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F60BAA6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201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CE55177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8.5(7.7-9.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4730FEE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0.4(9.6-11.3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D370529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8.2(7.6-8.8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CDDEB8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8.2(7.5-8.9)</w:t>
            </w:r>
          </w:p>
        </w:tc>
      </w:tr>
      <w:tr w:rsidR="006D3DCC" w:rsidRPr="006D3DCC" w14:paraId="5B0F971F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C140D7D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201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563CDD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7.6(6.8-8.4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F69DCEE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9(9.1-10.7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4D46A4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8.8(8.2-9.4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9BD38D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3(8.5-10.1)</w:t>
            </w:r>
          </w:p>
        </w:tc>
      </w:tr>
      <w:tr w:rsidR="006D3DCC" w:rsidRPr="006D3DCC" w14:paraId="3950B044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025645F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201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5883767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7.3(6.6-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5C2284F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8.9(8.2-9.7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4914846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8.3(7.8-8.9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8E7CA6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5(8.7-10.3)</w:t>
            </w:r>
          </w:p>
        </w:tc>
      </w:tr>
      <w:tr w:rsidR="006D3DCC" w:rsidRPr="006D3DCC" w14:paraId="6F4244C1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786F0E0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201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D3A8DA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8.3(7.5-9.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901871D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8.8(8.1-9.6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AA94E29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8.8(8.3-9.4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284094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8(9-10.6)</w:t>
            </w:r>
          </w:p>
        </w:tc>
      </w:tr>
      <w:tr w:rsidR="006D3DCC" w:rsidRPr="006D3DCC" w14:paraId="55EC7083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C549BE5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201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4ED7CBB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8.1(7.3-8.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5D6D1ED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5(8.7-10.2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D402937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.6(9.1-10.2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17A250E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9(8.2-9.7)</w:t>
            </w:r>
          </w:p>
        </w:tc>
      </w:tr>
      <w:tr w:rsidR="006D3DCC" w:rsidRPr="006D3DCC" w14:paraId="2CD87457" w14:textId="77777777">
        <w:trPr>
          <w:trHeight w:val="315"/>
        </w:trPr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AA5370A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202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F3D7896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0.2(9.4-1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447F94B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1.3(10.5-12.1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33942D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1.8(11.1-12.4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C86BB3" w14:textId="77777777" w:rsidR="006D3DCC" w:rsidRPr="006D3DCC" w:rsidRDefault="006D3DCC" w:rsidP="006D3DCC">
            <w:pPr>
              <w:rPr>
                <w:rFonts w:ascii="Times New Roman" w:hAnsi="Times New Roman" w:cs="Times New Roman"/>
                <w:lang w:val="en"/>
              </w:rPr>
            </w:pPr>
            <w:r w:rsidRPr="006D3DCC">
              <w:rPr>
                <w:rFonts w:ascii="Times New Roman" w:hAnsi="Times New Roman" w:cs="Times New Roman"/>
                <w:lang w:val="en"/>
              </w:rPr>
              <w:t>10.3(9.6-11.1)</w:t>
            </w:r>
          </w:p>
        </w:tc>
      </w:tr>
    </w:tbl>
    <w:p w14:paraId="06F3FDEF" w14:textId="77777777" w:rsidR="006D3DCC" w:rsidRPr="006D3DCC" w:rsidRDefault="006D3DCC" w:rsidP="006D3DCC">
      <w:pPr>
        <w:rPr>
          <w:rFonts w:ascii="Times New Roman" w:hAnsi="Times New Roman" w:cs="Times New Roman"/>
          <w:lang w:val="en"/>
        </w:rPr>
      </w:pPr>
      <w:r w:rsidRPr="006D3DCC">
        <w:rPr>
          <w:rFonts w:ascii="Times New Roman" w:hAnsi="Times New Roman" w:cs="Times New Roman"/>
          <w:lang w:val="en"/>
        </w:rPr>
        <w:t xml:space="preserve"> </w:t>
      </w:r>
    </w:p>
    <w:p w14:paraId="59616282" w14:textId="079CE8F2" w:rsidR="006D3DCC" w:rsidRPr="006D3DCC" w:rsidRDefault="006D3DCC" w:rsidP="006D3DCC">
      <w:pPr>
        <w:rPr>
          <w:rFonts w:ascii="Times New Roman" w:hAnsi="Times New Roman" w:cs="Times New Roman"/>
          <w:lang w:val="en"/>
        </w:rPr>
      </w:pPr>
      <w:r w:rsidRPr="006D3DCC">
        <w:rPr>
          <w:rFonts w:ascii="Times New Roman" w:hAnsi="Times New Roman" w:cs="Times New Roman"/>
          <w:b/>
          <w:lang w:val="en"/>
        </w:rPr>
        <w:lastRenderedPageBreak/>
        <w:t>Supplementary Table 5.</w:t>
      </w:r>
      <w:r w:rsidRPr="006D3DCC">
        <w:rPr>
          <w:rFonts w:ascii="Times New Roman" w:hAnsi="Times New Roman" w:cs="Times New Roman"/>
          <w:lang w:val="en"/>
        </w:rPr>
        <w:t xml:space="preserve"> </w:t>
      </w:r>
      <w:r w:rsidR="005906CE" w:rsidRPr="005906CE">
        <w:rPr>
          <w:rFonts w:ascii="Times New Roman" w:hAnsi="Times New Roman" w:cs="Times New Roman"/>
          <w:lang w:val="en"/>
        </w:rPr>
        <w:t xml:space="preserve"> Diabetes-related Breast Cancer</w:t>
      </w:r>
      <w:r w:rsidR="005906CE">
        <w:rPr>
          <w:rFonts w:ascii="Times New Roman" w:hAnsi="Times New Roman" w:cs="Times New Roman"/>
          <w:lang w:val="en"/>
        </w:rPr>
        <w:t xml:space="preserve"> </w:t>
      </w:r>
      <w:r w:rsidRPr="006D3DCC">
        <w:rPr>
          <w:rFonts w:ascii="Times New Roman" w:hAnsi="Times New Roman" w:cs="Times New Roman"/>
          <w:lang w:val="en"/>
        </w:rPr>
        <w:t>AAMR per 100,000 stratified by Census Region in the United States from 1999 to 2020.</w:t>
      </w:r>
    </w:p>
    <w:p w14:paraId="7CEE3092" w14:textId="77777777" w:rsidR="006D3DCC" w:rsidRPr="006D3DCC" w:rsidRDefault="006D3DCC">
      <w:pPr>
        <w:rPr>
          <w:rFonts w:ascii="Times New Roman" w:hAnsi="Times New Roman" w:cs="Times New Roman"/>
        </w:rPr>
      </w:pPr>
    </w:p>
    <w:sectPr w:rsidR="006D3DCC" w:rsidRPr="006D3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DCC"/>
    <w:rsid w:val="001629B0"/>
    <w:rsid w:val="005906CE"/>
    <w:rsid w:val="006D3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2E2D0F"/>
  <w15:chartTrackingRefBased/>
  <w15:docId w15:val="{583353ED-14DA-4BD3-955F-3943D53F4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3D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3D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D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D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D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D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D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D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D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3D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D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D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D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D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D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D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D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3D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3D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D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3D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3D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3D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3D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3D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D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D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D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1402</Characters>
  <Application>Microsoft Office Word</Application>
  <DocSecurity>0</DocSecurity>
  <Lines>127</Lines>
  <Paragraphs>128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Huraira Bin Gulzar</dc:creator>
  <cp:keywords/>
  <dc:description/>
  <cp:lastModifiedBy>Abu Huraira Bin Gulzar</cp:lastModifiedBy>
  <cp:revision>2</cp:revision>
  <dcterms:created xsi:type="dcterms:W3CDTF">2025-10-29T19:27:00Z</dcterms:created>
  <dcterms:modified xsi:type="dcterms:W3CDTF">2025-10-29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6aac99-57d2-4233-a029-b7cd823c070a</vt:lpwstr>
  </property>
</Properties>
</file>